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FCF" w:rsidRDefault="003A4FCF" w:rsidP="003A4FC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1: Primers used for </w:t>
      </w:r>
      <w:proofErr w:type="spellStart"/>
      <w:r>
        <w:rPr>
          <w:rFonts w:ascii="Times New Roman" w:hAnsi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/>
          <w:b/>
          <w:sz w:val="24"/>
          <w:szCs w:val="24"/>
        </w:rPr>
        <w:t>-PCR and QRTPCR</w:t>
      </w:r>
    </w:p>
    <w:p w:rsidR="003A4FCF" w:rsidRPr="00E22171" w:rsidRDefault="003A4FCF" w:rsidP="003A4FC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49"/>
        <w:gridCol w:w="4256"/>
      </w:tblGrid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LK3</w:t>
            </w: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nhancer sense </w:t>
            </w:r>
            <w:proofErr w:type="spellStart"/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ChIP</w:t>
            </w:r>
            <w:proofErr w:type="spellEnd"/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imer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TGGGACAACTTGCAAACCTG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LK3</w:t>
            </w: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nhancer anti-sense </w:t>
            </w:r>
            <w:proofErr w:type="spellStart"/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ChIP</w:t>
            </w:r>
            <w:proofErr w:type="spellEnd"/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imer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CCAGAGTAGGTCTGTTTTCAATCCA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c-</w:t>
            </w:r>
            <w:proofErr w:type="spellStart"/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Myc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enhancer sense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ChIP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sz w:val="24"/>
                <w:szCs w:val="24"/>
              </w:rPr>
              <w:t>CCAGCGAATTATTCAGAA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c-</w:t>
            </w:r>
            <w:proofErr w:type="spellStart"/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Myc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enhancer anti-sense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ChIP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sz w:val="24"/>
                <w:szCs w:val="24"/>
              </w:rPr>
              <w:t>AATTACCATTGACTTCCTC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c-</w:t>
            </w:r>
            <w:proofErr w:type="spellStart"/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Myc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Taqman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assay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Hs00905030_m1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AURKB</w:t>
            </w:r>
            <w:r w:rsidRPr="009547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Taqman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assay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Hs00177782_m1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 xml:space="preserve">E2F1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Taqman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assay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3C3C3C"/>
                <w:sz w:val="24"/>
                <w:szCs w:val="24"/>
              </w:rPr>
              <w:t>Hs00153451_m1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KIF11</w:t>
            </w:r>
            <w:r w:rsidRPr="009547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Taqman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assay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Hs00189698_m1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CDKN1A</w:t>
            </w:r>
            <w:r w:rsidRPr="009547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Taqman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assay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3C3C3C"/>
                <w:sz w:val="24"/>
                <w:szCs w:val="24"/>
              </w:rPr>
              <w:t>Hs00355782_m1</w:t>
            </w:r>
          </w:p>
        </w:tc>
      </w:tr>
      <w:tr w:rsidR="003A4FCF" w:rsidRPr="009547CF" w:rsidTr="001A08E8">
        <w:tc>
          <w:tcPr>
            <w:tcW w:w="2649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i/>
                <w:sz w:val="24"/>
                <w:szCs w:val="24"/>
              </w:rPr>
              <w:t>TPX2</w:t>
            </w:r>
            <w:r w:rsidRPr="009547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47CF">
              <w:rPr>
                <w:rFonts w:ascii="Times New Roman" w:hAnsi="Times New Roman"/>
                <w:sz w:val="24"/>
                <w:szCs w:val="24"/>
              </w:rPr>
              <w:t>Taqman</w:t>
            </w:r>
            <w:proofErr w:type="spellEnd"/>
            <w:r w:rsidRPr="009547CF">
              <w:rPr>
                <w:rFonts w:ascii="Times New Roman" w:hAnsi="Times New Roman"/>
                <w:sz w:val="24"/>
                <w:szCs w:val="24"/>
              </w:rPr>
              <w:t xml:space="preserve"> assay</w:t>
            </w:r>
          </w:p>
        </w:tc>
        <w:tc>
          <w:tcPr>
            <w:tcW w:w="4256" w:type="dxa"/>
            <w:shd w:val="clear" w:color="auto" w:fill="auto"/>
            <w:vAlign w:val="center"/>
          </w:tcPr>
          <w:p w:rsidR="003A4FCF" w:rsidRPr="009547CF" w:rsidRDefault="003A4FCF" w:rsidP="001A08E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7CF">
              <w:rPr>
                <w:rFonts w:ascii="Times New Roman" w:hAnsi="Times New Roman"/>
                <w:color w:val="000000"/>
                <w:sz w:val="24"/>
                <w:szCs w:val="24"/>
              </w:rPr>
              <w:t>Hs00201616_m1</w:t>
            </w:r>
          </w:p>
        </w:tc>
      </w:tr>
    </w:tbl>
    <w:p w:rsidR="005D50B6" w:rsidRDefault="005D50B6"/>
    <w:sectPr w:rsidR="005D50B6" w:rsidSect="005D5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4889"/>
    <w:rsid w:val="000B7AD7"/>
    <w:rsid w:val="000C378B"/>
    <w:rsid w:val="001054FE"/>
    <w:rsid w:val="001404FC"/>
    <w:rsid w:val="001B3A44"/>
    <w:rsid w:val="001B4D82"/>
    <w:rsid w:val="001D755A"/>
    <w:rsid w:val="001E14AD"/>
    <w:rsid w:val="0024319A"/>
    <w:rsid w:val="0027601E"/>
    <w:rsid w:val="002A5CA2"/>
    <w:rsid w:val="002B49F6"/>
    <w:rsid w:val="002B61AA"/>
    <w:rsid w:val="002F1962"/>
    <w:rsid w:val="002F71C4"/>
    <w:rsid w:val="003668FA"/>
    <w:rsid w:val="003706C4"/>
    <w:rsid w:val="0037466F"/>
    <w:rsid w:val="00381583"/>
    <w:rsid w:val="003A4FCF"/>
    <w:rsid w:val="003B5F98"/>
    <w:rsid w:val="00425800"/>
    <w:rsid w:val="004305C1"/>
    <w:rsid w:val="004E2B10"/>
    <w:rsid w:val="004E71B4"/>
    <w:rsid w:val="00516486"/>
    <w:rsid w:val="005D50B6"/>
    <w:rsid w:val="006125C6"/>
    <w:rsid w:val="006425E8"/>
    <w:rsid w:val="00667847"/>
    <w:rsid w:val="006A62B5"/>
    <w:rsid w:val="006B54BD"/>
    <w:rsid w:val="006F5A69"/>
    <w:rsid w:val="006F6093"/>
    <w:rsid w:val="0074483D"/>
    <w:rsid w:val="008013A5"/>
    <w:rsid w:val="008166CB"/>
    <w:rsid w:val="00833CEE"/>
    <w:rsid w:val="008C4204"/>
    <w:rsid w:val="008E3E55"/>
    <w:rsid w:val="008F6DC1"/>
    <w:rsid w:val="008F73E3"/>
    <w:rsid w:val="00983A49"/>
    <w:rsid w:val="009E4BDD"/>
    <w:rsid w:val="00A22B33"/>
    <w:rsid w:val="00A6042B"/>
    <w:rsid w:val="00B6718B"/>
    <w:rsid w:val="00B7353F"/>
    <w:rsid w:val="00B91B0D"/>
    <w:rsid w:val="00C42E20"/>
    <w:rsid w:val="00C47670"/>
    <w:rsid w:val="00C56155"/>
    <w:rsid w:val="00C63BE5"/>
    <w:rsid w:val="00C67740"/>
    <w:rsid w:val="00C842DC"/>
    <w:rsid w:val="00C84889"/>
    <w:rsid w:val="00D04554"/>
    <w:rsid w:val="00D13929"/>
    <w:rsid w:val="00DE1AF0"/>
    <w:rsid w:val="00E3263C"/>
    <w:rsid w:val="00E334DD"/>
    <w:rsid w:val="00E6535E"/>
    <w:rsid w:val="00F51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8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>OHSU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G</dc:creator>
  <cp:keywords/>
  <dc:description/>
  <cp:lastModifiedBy>ITG</cp:lastModifiedBy>
  <cp:revision>2</cp:revision>
  <dcterms:created xsi:type="dcterms:W3CDTF">2013-03-07T17:11:00Z</dcterms:created>
  <dcterms:modified xsi:type="dcterms:W3CDTF">2013-03-08T21:43:00Z</dcterms:modified>
</cp:coreProperties>
</file>